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A2E97" w14:textId="13F3B8A3" w:rsidR="008F7539" w:rsidRPr="008F7539" w:rsidRDefault="008F7539" w:rsidP="008F7539">
      <w:pPr>
        <w:tabs>
          <w:tab w:val="center" w:pos="4156"/>
          <w:tab w:val="right" w:pos="10110"/>
        </w:tabs>
        <w:spacing w:line="480" w:lineRule="auto"/>
        <w:jc w:val="center"/>
        <w:rPr>
          <w:b/>
          <w:bCs/>
          <w:sz w:val="24"/>
          <w:szCs w:val="28"/>
        </w:rPr>
      </w:pPr>
      <w:r w:rsidRPr="008F7539">
        <w:rPr>
          <w:rFonts w:hint="eastAsia"/>
          <w:b/>
          <w:bCs/>
          <w:sz w:val="24"/>
          <w:szCs w:val="28"/>
        </w:rPr>
        <w:t>A</w:t>
      </w:r>
      <w:r w:rsidRPr="008F7539">
        <w:rPr>
          <w:b/>
          <w:bCs/>
          <w:sz w:val="24"/>
          <w:szCs w:val="28"/>
        </w:rPr>
        <w:t>PPENDIX 1</w:t>
      </w:r>
    </w:p>
    <w:p w14:paraId="0571CB65" w14:textId="31B761A8" w:rsidR="00814BDF" w:rsidRPr="008F7539" w:rsidRDefault="0049350A" w:rsidP="008F7539">
      <w:pPr>
        <w:tabs>
          <w:tab w:val="center" w:pos="4156"/>
          <w:tab w:val="right" w:pos="10110"/>
        </w:tabs>
        <w:ind w:firstLineChars="100" w:firstLine="240"/>
        <w:rPr>
          <w:rFonts w:ascii="Times New Roman" w:hAnsi="Times New Roman" w:cs="Times New Roman"/>
          <w:sz w:val="24"/>
          <w:szCs w:val="28"/>
        </w:rPr>
      </w:pPr>
      <w:r w:rsidRPr="008F7539">
        <w:rPr>
          <w:rFonts w:ascii="Times New Roman" w:hAnsi="Times New Roman" w:cs="Times New Roman"/>
          <w:sz w:val="24"/>
          <w:szCs w:val="28"/>
        </w:rPr>
        <w:t>All equations in the manuscript are shown as follows. The proof of Theorem 1 is also shown in details.</w:t>
      </w:r>
    </w:p>
    <w:p w14:paraId="0F83616C" w14:textId="77777777" w:rsidR="00814BDF" w:rsidRPr="00C75F8E" w:rsidRDefault="00520179" w:rsidP="00814BDF">
      <w:pPr>
        <w:tabs>
          <w:tab w:val="center" w:pos="4156"/>
          <w:tab w:val="right" w:pos="10110"/>
        </w:tabs>
        <w:spacing w:line="480" w:lineRule="auto"/>
        <w:rPr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4"/>
                  <w:szCs w:val="2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8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=f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4"/>
                  <w:szCs w:val="28"/>
                </w:rPr>
                <m:t>+</m:t>
              </m:r>
              <m:r>
                <w:rPr>
                  <w:rFonts w:ascii="Cambria Math" w:hAnsi="Cambria Math"/>
                  <w:sz w:val="24"/>
                  <w:szCs w:val="28"/>
                </w:rPr>
                <m:t>α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4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8"/>
                    </w:rPr>
                    <m:t>H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/>
                  <w:sz w:val="24"/>
                  <w:szCs w:val="28"/>
                </w:rPr>
                <m:t xml:space="preserve">       i=1,2,…,N#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</m:t>
                  </m:r>
                </m:e>
              </m:d>
            </m:e>
          </m:eqArr>
        </m:oMath>
      </m:oMathPara>
    </w:p>
    <w:p w14:paraId="3E3D2C39" w14:textId="77777777" w:rsidR="00814BDF" w:rsidRPr="00C75F8E" w:rsidRDefault="00520179" w:rsidP="00814BDF">
      <w:pPr>
        <w:spacing w:line="480" w:lineRule="auto"/>
        <w:rPr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4"/>
                  <w:szCs w:val="2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8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=g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+β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8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/>
                  <w:sz w:val="24"/>
                  <w:szCs w:val="28"/>
                </w:rPr>
                <m:t>+γ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H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8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-K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8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  <m:r>
                <w:rPr>
                  <w:rFonts w:ascii="Cambria Math" w:hAnsi="Cambria Math"/>
                  <w:sz w:val="24"/>
                  <w:szCs w:val="28"/>
                </w:rPr>
                <m:t xml:space="preserve">         i=1,2,…,N#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2</m:t>
                  </m:r>
                </m:e>
              </m:d>
            </m:e>
          </m:eqArr>
        </m:oMath>
      </m:oMathPara>
    </w:p>
    <w:p w14:paraId="12A0054E" w14:textId="72782008" w:rsidR="00814BDF" w:rsidRPr="00C75F8E" w:rsidRDefault="00520179" w:rsidP="00814BDF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8"/>
                </w:rPr>
                <m:t>=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8"/>
                </w:rPr>
                <m:t>+</m:t>
              </m:r>
              <m:r>
                <w:rPr>
                  <w:rFonts w:ascii="Cambria Math" w:hAnsi="Cambria Math" w:cs="Times New Roman"/>
                  <w:sz w:val="24"/>
                  <w:szCs w:val="28"/>
                </w:rPr>
                <m:t>α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H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8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8"/>
                </w:rPr>
                <m:t xml:space="preserve">            i=1,2,…,N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3</m:t>
                  </m:r>
                </m:e>
              </m:d>
            </m:e>
          </m:eqArr>
        </m:oMath>
      </m:oMathPara>
    </w:p>
    <w:p w14:paraId="1FF84380" w14:textId="77777777" w:rsidR="00814BDF" w:rsidRPr="00C75F8E" w:rsidRDefault="00520179" w:rsidP="00814BD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8"/>
                </w:rPr>
                <m:t>=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8"/>
                </w:rPr>
                <m:t>+β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8"/>
                </w:rPr>
                <m:t>+γ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H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8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-K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8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8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y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8"/>
                </w:rPr>
                <m:t xml:space="preserve">         i=1,2,…,N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4</m:t>
                  </m:r>
                </m:e>
              </m:d>
            </m:e>
          </m:eqArr>
        </m:oMath>
      </m:oMathPara>
    </w:p>
    <w:p w14:paraId="0BB4BCA5" w14:textId="77777777" w:rsidR="0049350A" w:rsidRPr="00C75F8E" w:rsidRDefault="00520179" w:rsidP="0049350A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sSup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s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x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8"/>
                </w:rPr>
                <m:t>=</m:t>
              </m:r>
              <m:r>
                <w:rPr>
                  <w:rFonts w:ascii="Cambria Math" w:hAnsi="Cambria Math" w:cs="Times New Roman"/>
                  <w:sz w:val="24"/>
                  <w:szCs w:val="28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x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5</m:t>
                  </m:r>
                </m:e>
              </m:d>
            </m:e>
          </m:eqArr>
        </m:oMath>
      </m:oMathPara>
    </w:p>
    <w:p w14:paraId="2FB5CE40" w14:textId="77777777" w:rsidR="0049350A" w:rsidRPr="00C75F8E" w:rsidRDefault="00520179" w:rsidP="0049350A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sSup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s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y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8"/>
                </w:rPr>
                <m:t>=</m:t>
              </m:r>
              <m:r>
                <w:rPr>
                  <w:rFonts w:ascii="Cambria Math" w:hAnsi="Cambria Math" w:cs="Times New Roman"/>
                  <w:sz w:val="24"/>
                  <w:szCs w:val="28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y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6</m:t>
                  </m:r>
                </m:e>
              </m:d>
            </m:e>
          </m:eqArr>
        </m:oMath>
      </m:oMathPara>
    </w:p>
    <w:p w14:paraId="23B31E7E" w14:textId="77777777" w:rsidR="0049350A" w:rsidRPr="00C75F8E" w:rsidRDefault="00520179" w:rsidP="0049350A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8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lim</m:t>
                      </m:r>
                    </m:e>
                    <m:lim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t→∞</m:t>
                      </m:r>
                    </m:lim>
                  </m:limLow>
                </m:fName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x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t</m:t>
                          </m:r>
                        </m:e>
                      </m:d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8"/>
                </w:rPr>
                <m:t xml:space="preserve">=0,   </m:t>
              </m:r>
              <m:r>
                <w:rPr>
                  <w:rFonts w:ascii="Cambria Math" w:hAnsi="Cambria Math" w:cs="Times New Roman"/>
                  <w:sz w:val="24"/>
                  <w:szCs w:val="28"/>
                </w:rPr>
                <m:t>i=1,2,…,N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8"/>
                    </w:rPr>
                    <m:t>7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e>
          </m:eqArr>
        </m:oMath>
      </m:oMathPara>
    </w:p>
    <w:p w14:paraId="560B82A6" w14:textId="29A58B23" w:rsidR="00814BDF" w:rsidRDefault="00520179" w:rsidP="004935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8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lim</m:t>
                      </m:r>
                    </m:e>
                    <m:lim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t→∞</m:t>
                      </m:r>
                    </m:lim>
                  </m:limLow>
                </m:fName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y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t</m:t>
                          </m:r>
                        </m:e>
                      </m:d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8"/>
                </w:rPr>
                <m:t xml:space="preserve">=0,   </m:t>
              </m:r>
              <m:r>
                <w:rPr>
                  <w:rFonts w:ascii="Cambria Math" w:hAnsi="Cambria Math" w:cs="Times New Roman"/>
                  <w:sz w:val="24"/>
                  <w:szCs w:val="28"/>
                </w:rPr>
                <m:t>i=1,2,…,N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8"/>
                    </w:rPr>
                    <m:t>8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8"/>
                </w:rPr>
              </m:ctrlPr>
            </m:e>
          </m:eqArr>
        </m:oMath>
      </m:oMathPara>
    </w:p>
    <w:p w14:paraId="70AF6DB1" w14:textId="77777777" w:rsidR="00814BDF" w:rsidRPr="00C75F8E" w:rsidRDefault="00520179" w:rsidP="00814BDF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9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15101744" w14:textId="77777777" w:rsidR="00814BDF" w:rsidRPr="00C75F8E" w:rsidRDefault="00520179" w:rsidP="00814BDF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6ABFE60E" w14:textId="77777777" w:rsidR="00814BDF" w:rsidRPr="00C75F8E" w:rsidRDefault="00520179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m:rPr>
              <m:sty m:val="p"/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r>
            <w:rPr>
              <w:rFonts w:ascii="Cambria Math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α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(11)</m:t>
          </m:r>
        </m:oMath>
      </m:oMathPara>
    </w:p>
    <w:p w14:paraId="5EE994B4" w14:textId="77777777" w:rsidR="00814BDF" w:rsidRPr="00C75F8E" w:rsidRDefault="00520179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m:rPr>
              <m:sty m:val="p"/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r>
            <w:rPr>
              <w:rFonts w:ascii="Cambria Math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β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K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(12)</m:t>
          </m:r>
        </m:oMath>
      </m:oMathPara>
    </w:p>
    <w:p w14:paraId="0F3A6937" w14:textId="77777777" w:rsidR="00814BDF" w:rsidRPr="00C75F8E" w:rsidRDefault="00520179" w:rsidP="00814BDF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e>
                  </m:d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3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4EE30E4A" w14:textId="77777777" w:rsidR="00814BDF" w:rsidRPr="00C75F8E" w:rsidRDefault="00520179" w:rsidP="00814BDF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-γ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+γ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</m:e>
                  </m:d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4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77A80645" w14:textId="77777777" w:rsidR="00814BDF" w:rsidRPr="00C75F8E" w:rsidRDefault="00520179" w:rsidP="00814BDF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=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5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040579A9" w14:textId="77777777" w:rsidR="00814BDF" w:rsidRPr="00C75F8E" w:rsidRDefault="00520179" w:rsidP="00814BDF">
      <w:pPr>
        <w:tabs>
          <w:tab w:val="center" w:pos="4156"/>
          <w:tab w:val="right" w:pos="1011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=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6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61B2E412" w14:textId="77777777" w:rsidR="00814BDF" w:rsidRPr="00C75F8E" w:rsidRDefault="00814BDF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80AE69" w14:textId="47911BC9" w:rsidR="00814BDF" w:rsidRPr="00C75F8E" w:rsidRDefault="00814BDF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350A">
        <w:rPr>
          <w:rFonts w:ascii="Times New Roman" w:hAnsi="Times New Roman" w:cs="Times New Roman"/>
          <w:b/>
          <w:bCs/>
          <w:sz w:val="24"/>
          <w:szCs w:val="24"/>
        </w:rPr>
        <w:t>Proof.</w:t>
      </w:r>
      <w:r w:rsidRPr="00C75F8E">
        <w:rPr>
          <w:rFonts w:ascii="Times New Roman" w:hAnsi="Times New Roman" w:cs="Times New Roman"/>
          <w:sz w:val="24"/>
          <w:szCs w:val="24"/>
        </w:rPr>
        <w:t xml:space="preserve"> Introduce (13), (14) into error system (11) and (12) respectively and use linearization method.</w:t>
      </w:r>
    </w:p>
    <w:p w14:paraId="34AFB61B" w14:textId="77777777" w:rsidR="00814BDF" w:rsidRPr="00C75F8E" w:rsidRDefault="00520179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m:rPr>
              <m:sty m:val="p"/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r>
            <w:rPr>
              <w:rFonts w:ascii="Cambria Math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α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r>
            <w:rPr>
              <w:rFonts w:ascii="Cambria Math" w:hAnsi="Cambria Math" w:cs="Times New Roman"/>
              <w:sz w:val="24"/>
              <w:szCs w:val="24"/>
            </w:rPr>
            <m:t>α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α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(17)</m:t>
          </m:r>
        </m:oMath>
      </m:oMathPara>
    </w:p>
    <w:p w14:paraId="53E9F9FB" w14:textId="77777777" w:rsidR="00814BDF" w:rsidRPr="00C75F8E" w:rsidRDefault="00520179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r>
            <w:rPr>
              <w:rFonts w:ascii="Cambria Math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β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K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r>
            <w:rPr>
              <w:rFonts w:ascii="Cambria Math" w:hAnsi="Cambria Math" w:cs="Times New Roman"/>
              <w:sz w:val="24"/>
              <w:szCs w:val="24"/>
            </w:rPr>
            <m:t>β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-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r>
            <w:rPr>
              <w:rFonts w:ascii="Cambria Math" w:hAnsi="Cambria Math" w:cs="Times New Roman"/>
              <w:sz w:val="24"/>
              <w:szCs w:val="24"/>
            </w:rPr>
            <m:t>β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</m:t>
          </m:r>
          <m:r>
            <w:rPr>
              <w:rFonts w:ascii="Cambria Math" w:hAnsi="Cambria Math" w:cs="Times New Roman"/>
              <w:sz w:val="24"/>
              <w:szCs w:val="24"/>
            </w:rPr>
            <m:t>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     (18)</m:t>
          </m:r>
        </m:oMath>
      </m:oMathPara>
    </w:p>
    <w:p w14:paraId="5227F9A9" w14:textId="77777777" w:rsidR="00814BDF" w:rsidRPr="00C75F8E" w:rsidRDefault="00814BDF" w:rsidP="00814BD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75F8E">
        <w:rPr>
          <w:rFonts w:ascii="Times New Roman" w:hAnsi="Times New Roman" w:cs="Times New Roman"/>
          <w:sz w:val="24"/>
          <w:szCs w:val="24"/>
        </w:rPr>
        <w:t xml:space="preserve">Le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p>
        </m:sSubSup>
      </m:oMath>
      <w:r w:rsidRPr="00C75F8E">
        <w:rPr>
          <w:rFonts w:ascii="Times New Roman" w:hAnsi="Times New Roman" w:cs="Times New Roman"/>
          <w:sz w:val="24"/>
          <w:szCs w:val="24"/>
        </w:rPr>
        <w:t xml:space="preserve"> be the maximum eigenvalue of matrix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F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C75F8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</m:oMath>
      <w:r w:rsidRPr="00C75F8E">
        <w:rPr>
          <w:rFonts w:ascii="Times New Roman" w:hAnsi="Times New Roman" w:cs="Times New Roman"/>
          <w:sz w:val="24"/>
          <w:szCs w:val="24"/>
        </w:rPr>
        <w:t xml:space="preserve"> be the maximum eigenvalue of matrix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G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C75F8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p>
        </m:sSubSup>
      </m:oMath>
      <w:r w:rsidRPr="00C75F8E">
        <w:rPr>
          <w:rFonts w:ascii="Times New Roman" w:hAnsi="Times New Roman" w:cs="Times New Roman"/>
          <w:sz w:val="24"/>
          <w:szCs w:val="24"/>
        </w:rPr>
        <w:t xml:space="preserve"> be the maximum eigenvalue of matrix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</m:oMath>
      <w:r w:rsidRPr="00C75F8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</m:sSubSup>
      </m:oMath>
      <w:r w:rsidRPr="00C75F8E">
        <w:rPr>
          <w:rFonts w:ascii="Times New Roman" w:hAnsi="Times New Roman" w:cs="Times New Roman"/>
          <w:sz w:val="24"/>
          <w:szCs w:val="24"/>
        </w:rPr>
        <w:t xml:space="preserve"> be the maximum eigenvalue of matrix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</m:oMath>
      <w:r w:rsidRPr="00C75F8E">
        <w:rPr>
          <w:rFonts w:ascii="Times New Roman" w:hAnsi="Times New Roman" w:cs="Times New Roman"/>
          <w:sz w:val="24"/>
          <w:szCs w:val="24"/>
        </w:rPr>
        <w:t xml:space="preserve">. Le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e>
              <m:li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≤i≤N</m:t>
                </m:r>
              </m:lim>
            </m:limLow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sup>
                </m:sSubSup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, 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e>
              <m:li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≤i≤N</m:t>
                </m:r>
              </m:lim>
            </m:limLow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sup>
                </m:sSubSup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, 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e>
              <m:li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≤i≤N</m:t>
                </m:r>
              </m:lim>
            </m:limLow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p>
                </m:sSubSup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, 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e>
              <m:li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≤i≤N</m:t>
                </m:r>
              </m:lim>
            </m:limLow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p>
                </m:sSubSup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e>
              <m:li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≤i≤N</m:t>
                </m:r>
              </m:lim>
            </m:limLow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e>
              <m:li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≤i≤N</m:t>
                </m:r>
              </m:lim>
            </m:limLow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i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14:paraId="62A19C50" w14:textId="77777777" w:rsidR="00814BDF" w:rsidRPr="00C75F8E" w:rsidRDefault="00814BDF" w:rsidP="00814BD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75F8E">
        <w:rPr>
          <w:rFonts w:ascii="Times New Roman" w:hAnsi="Times New Roman" w:cs="Times New Roman"/>
          <w:sz w:val="24"/>
          <w:szCs w:val="24"/>
        </w:rPr>
        <w:t>Choose the candidate Lyapunov function</w:t>
      </w:r>
    </w:p>
    <w:p w14:paraId="6CF693AF" w14:textId="77777777" w:rsidR="00814BDF" w:rsidRPr="00C75F8E" w:rsidRDefault="00520179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*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</m:den>
                  </m:f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*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den>
                  </m:f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9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4A8C8C9F" w14:textId="77777777" w:rsidR="00814BDF" w:rsidRPr="00C75F8E" w:rsidRDefault="00814BDF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5F8E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</m:oMath>
      <w:r w:rsidRPr="00C75F8E">
        <w:rPr>
          <w:rFonts w:ascii="Times New Roman" w:hAnsi="Times New Roman" w:cs="Times New Roman"/>
          <w:sz w:val="24"/>
          <w:szCs w:val="24"/>
        </w:rPr>
        <w:t xml:space="preserve"> are constant, and satisfy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&gt;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α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α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γN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/2</m:t>
        </m:r>
      </m:oMath>
      <w:r w:rsidRPr="00C75F8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&gt;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β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γN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</m:acc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β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/2</m:t>
        </m:r>
      </m:oMath>
      <w:r w:rsidRPr="00C75F8E">
        <w:rPr>
          <w:rFonts w:ascii="Times New Roman" w:hAnsi="Times New Roman" w:cs="Times New Roman"/>
          <w:sz w:val="24"/>
          <w:szCs w:val="24"/>
        </w:rPr>
        <w:t>.</w:t>
      </w:r>
    </w:p>
    <w:p w14:paraId="0CFB86E8" w14:textId="77777777" w:rsidR="00814BDF" w:rsidRPr="00C75F8E" w:rsidRDefault="00814BDF" w:rsidP="00814BD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75F8E">
        <w:rPr>
          <w:rFonts w:ascii="Times New Roman" w:hAnsi="Times New Roman" w:cs="Times New Roman"/>
          <w:sz w:val="24"/>
          <w:szCs w:val="24"/>
        </w:rPr>
        <w:lastRenderedPageBreak/>
        <w:t>Then, with equation (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75F8E">
        <w:rPr>
          <w:rFonts w:ascii="Times New Roman" w:hAnsi="Times New Roman" w:cs="Times New Roman"/>
          <w:sz w:val="24"/>
          <w:szCs w:val="24"/>
        </w:rPr>
        <w:t>) and (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75F8E">
        <w:rPr>
          <w:rFonts w:ascii="Times New Roman" w:hAnsi="Times New Roman" w:cs="Times New Roman"/>
          <w:sz w:val="24"/>
          <w:szCs w:val="24"/>
        </w:rPr>
        <w:t xml:space="preserve">), the derivative of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C75F8E">
        <w:rPr>
          <w:rFonts w:ascii="Times New Roman" w:hAnsi="Times New Roman" w:cs="Times New Roman"/>
          <w:sz w:val="24"/>
          <w:szCs w:val="24"/>
        </w:rPr>
        <w:t xml:space="preserve"> along error system (17) and (18) is obtained as</w:t>
      </w:r>
    </w:p>
    <w:p w14:paraId="28732F46" w14:textId="77777777" w:rsidR="00814BDF" w:rsidRPr="00C75F8E" w:rsidRDefault="00520179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hr m:val="̇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+2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2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α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sup>
                              </m:sSubSup>
                            </m:e>
                          </m:nary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</m:e>
                      </m:nary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p>
                              </m:sSubSup>
                            </m:e>
                          </m:nary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γ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sup>
                              </m:sSubSup>
                            </m:e>
                          </m:nary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p>
                              </m:sSubSup>
                            </m:e>
                          </m:nary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γ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</m:e>
                      </m:nary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</m:e>
                      </m:nary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d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-2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-2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α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T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α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T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β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T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β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                                            (20)</m:t>
          </m:r>
        </m:oMath>
      </m:oMathPara>
    </w:p>
    <w:p w14:paraId="65E964B9" w14:textId="77777777" w:rsidR="00814BDF" w:rsidRPr="00C75F8E" w:rsidRDefault="00814BDF" w:rsidP="00814BD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75F8E">
        <w:rPr>
          <w:rFonts w:ascii="Times New Roman" w:hAnsi="Times New Roman" w:cs="Times New Roman"/>
          <w:sz w:val="24"/>
          <w:szCs w:val="24"/>
        </w:rPr>
        <w:t>According to lemma 1, we can get the results as follows:</w:t>
      </w:r>
    </w:p>
    <w:p w14:paraId="45C9F44F" w14:textId="77777777" w:rsidR="00814BDF" w:rsidRPr="00C75F8E" w:rsidRDefault="00814BDF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α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α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≤α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=α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α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(21)</m:t>
          </m:r>
        </m:oMath>
      </m:oMathPara>
    </w:p>
    <w:p w14:paraId="6FAE5223" w14:textId="77777777" w:rsidR="00814BDF" w:rsidRPr="00C75F8E" w:rsidRDefault="00814BDF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β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β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≤β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=β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β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              (22)</m:t>
          </m:r>
        </m:oMath>
      </m:oMathPara>
    </w:p>
    <w:p w14:paraId="0D9207F2" w14:textId="77777777" w:rsidR="00814BDF" w:rsidRPr="00C75F8E" w:rsidRDefault="00814BDF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≤</m:t>
          </m:r>
          <m:r>
            <w:rPr>
              <w:rFonts w:ascii="Cambria Math" w:hAnsi="Cambria Math" w:cs="Times New Roman"/>
              <w:sz w:val="24"/>
              <w:szCs w:val="24"/>
            </w:rPr>
            <m:t>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</m:e>
          </m:nary>
          <m:r>
            <w:rPr>
              <w:rFonts w:ascii="Cambria Math" w:hAnsi="Cambria Math" w:cs="Times New Roman"/>
              <w:sz w:val="24"/>
              <w:szCs w:val="24"/>
            </w:rPr>
            <m:t>=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i</m:t>
                      </m:r>
                    </m:sub>
                  </m:sSub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γ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                 (23)</m:t>
          </m:r>
        </m:oMath>
      </m:oMathPara>
    </w:p>
    <w:p w14:paraId="364792E0" w14:textId="77777777" w:rsidR="00814BDF" w:rsidRPr="00C75F8E" w:rsidRDefault="00814BDF" w:rsidP="00814BD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75F8E">
        <w:rPr>
          <w:rFonts w:ascii="Times New Roman" w:hAnsi="Times New Roman" w:cs="Times New Roman"/>
          <w:sz w:val="24"/>
          <w:szCs w:val="24"/>
        </w:rPr>
        <w:t xml:space="preserve">Introduce (21)-(23) into (20), and with assumptions 1-2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 w:rsidRPr="00C75F8E">
        <w:rPr>
          <w:rFonts w:ascii="Times New Roman" w:hAnsi="Times New Roman" w:cs="Times New Roman"/>
          <w:sz w:val="24"/>
          <w:szCs w:val="24"/>
        </w:rPr>
        <w:t xml:space="preserve"> can be rewritten as</w:t>
      </w:r>
    </w:p>
    <w:p w14:paraId="72DA6B8C" w14:textId="77777777" w:rsidR="00814BDF" w:rsidRPr="00C75F8E" w:rsidRDefault="00520179" w:rsidP="00814B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≤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α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T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α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T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β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i</m:t>
                              </m:r>
                            </m:sub>
                          </m:sSub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T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β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T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brk/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T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α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α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j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sup>
                              </m:sSubSup>
                            </m:e>
                          </m:d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γ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ji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*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p>
                      </m:sSubSup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T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β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γ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d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β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j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p>
                              </m:sSubSup>
                            </m:e>
                          </m:d>
                        </m:e>
                      </m:nary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D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</m:e>
                          </m:d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2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*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sup>
                      </m:sSubSup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hAnsi="Cambria Math" w:cs="Times New Roman"/>
              <w:sz w:val="24"/>
              <w:szCs w:val="24"/>
            </w:rPr>
            <m:t>≤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F+α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α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sup>
                          </m:sSubSup>
                        </m:e>
                      </m:d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i</m:t>
                              </m:r>
                            </m:sub>
                          </m:sSub>
                        </m:e>
                      </m:d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G+β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β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</m:sSubSup>
                        </m:e>
                      </m:d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D</m:t>
                          </m:r>
                        </m:e>
                      </m:d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</m:sSubSup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  <m:aln/>
            </m:rPr>
            <w:rPr>
              <w:rFonts w:ascii="Cambria Math" w:hAnsi="Cambria Math" w:cs="Times New Roman"/>
              <w:sz w:val="24"/>
              <w:szCs w:val="24"/>
            </w:rPr>
            <m:t>&lt;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αN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αN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γN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d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βN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γN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</m:acc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+βN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2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d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T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   (24)</m:t>
          </m:r>
        </m:oMath>
      </m:oMathPara>
    </w:p>
    <w:p w14:paraId="405CC156" w14:textId="77777777" w:rsidR="00814BDF" w:rsidRPr="00C75F8E" w:rsidRDefault="00814BDF" w:rsidP="00814BD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75F8E">
        <w:rPr>
          <w:rFonts w:ascii="Times New Roman" w:hAnsi="Times New Roman" w:cs="Times New Roman"/>
          <w:sz w:val="24"/>
          <w:szCs w:val="24"/>
        </w:rPr>
        <w:t xml:space="preserve">Note tha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&gt;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α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α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γN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/2</m:t>
        </m:r>
      </m:oMath>
      <w:r w:rsidRPr="00C75F8E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&gt;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</w:rPr>
              <w:lastRenderedPageBreak/>
              <m:t>β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γN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</m:acc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βN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p>
            </m:sSubSup>
          </m:e>
        </m:d>
        <m:r>
          <w:rPr>
            <w:rFonts w:ascii="Cambria Math" w:hAnsi="Cambria Math" w:cs="Times New Roman"/>
            <w:sz w:val="24"/>
            <w:szCs w:val="24"/>
          </w:rPr>
          <m:t>/2</m:t>
        </m:r>
      </m:oMath>
      <w:r w:rsidRPr="00C75F8E">
        <w:rPr>
          <w:rFonts w:ascii="Times New Roman" w:hAnsi="Times New Roman" w:cs="Times New Roman"/>
          <w:sz w:val="24"/>
          <w:szCs w:val="24"/>
        </w:rPr>
        <w:t xml:space="preserve">, so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Pr="00C75F8E">
        <w:rPr>
          <w:rFonts w:ascii="Times New Roman" w:hAnsi="Times New Roman" w:cs="Times New Roman"/>
          <w:sz w:val="24"/>
          <w:szCs w:val="24"/>
        </w:rPr>
        <w:t>.</w:t>
      </w:r>
    </w:p>
    <w:p w14:paraId="4171D43D" w14:textId="77777777" w:rsidR="00814BDF" w:rsidRPr="00C75F8E" w:rsidRDefault="00814BDF" w:rsidP="00814BD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75F8E">
        <w:rPr>
          <w:rFonts w:ascii="Times New Roman" w:hAnsi="Times New Roman" w:cs="Times New Roman"/>
          <w:sz w:val="24"/>
          <w:szCs w:val="24"/>
        </w:rPr>
        <w:t>The proof is completed.</w:t>
      </w:r>
    </w:p>
    <w:p w14:paraId="12E28B89" w14:textId="77777777" w:rsidR="006D3F6B" w:rsidRDefault="00520179"/>
    <w:sectPr w:rsidR="006D3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DBBCF" w14:textId="77777777" w:rsidR="00520179" w:rsidRDefault="00520179" w:rsidP="00814BDF">
      <w:r>
        <w:separator/>
      </w:r>
    </w:p>
  </w:endnote>
  <w:endnote w:type="continuationSeparator" w:id="0">
    <w:p w14:paraId="72B25C5E" w14:textId="77777777" w:rsidR="00520179" w:rsidRDefault="00520179" w:rsidP="00814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A3458" w14:textId="77777777" w:rsidR="00520179" w:rsidRDefault="00520179" w:rsidP="00814BDF">
      <w:r>
        <w:separator/>
      </w:r>
    </w:p>
  </w:footnote>
  <w:footnote w:type="continuationSeparator" w:id="0">
    <w:p w14:paraId="07A4A96F" w14:textId="77777777" w:rsidR="00520179" w:rsidRDefault="00520179" w:rsidP="00814B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A6004"/>
    <w:multiLevelType w:val="multilevel"/>
    <w:tmpl w:val="D9983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DA94D1A"/>
    <w:multiLevelType w:val="hybridMultilevel"/>
    <w:tmpl w:val="4114F59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CA6506"/>
    <w:multiLevelType w:val="hybridMultilevel"/>
    <w:tmpl w:val="B27A6A6E"/>
    <w:lvl w:ilvl="0" w:tplc="4AA631C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7F7900"/>
    <w:multiLevelType w:val="hybridMultilevel"/>
    <w:tmpl w:val="6936A414"/>
    <w:lvl w:ilvl="0" w:tplc="8620DD74">
      <w:start w:val="1"/>
      <w:numFmt w:val="decimal"/>
      <w:lvlText w:val="%1）"/>
      <w:lvlJc w:val="left"/>
      <w:pPr>
        <w:ind w:left="360" w:hanging="360"/>
      </w:pPr>
      <w:rPr>
        <w:rFonts w:ascii="Cambria Math" w:hAnsi="Cambria Math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EA9"/>
    <w:rsid w:val="000F2EA9"/>
    <w:rsid w:val="0049350A"/>
    <w:rsid w:val="005047CF"/>
    <w:rsid w:val="00520179"/>
    <w:rsid w:val="00814BDF"/>
    <w:rsid w:val="008F7539"/>
    <w:rsid w:val="00C74F39"/>
    <w:rsid w:val="00C9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41330"/>
  <w15:chartTrackingRefBased/>
  <w15:docId w15:val="{03ADDA35-2D08-4C4C-A5A9-8DBB7268D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B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4BD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14BD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B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BD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14BD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814BD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Placeholder Text"/>
    <w:basedOn w:val="a0"/>
    <w:uiPriority w:val="99"/>
    <w:semiHidden/>
    <w:rsid w:val="00814BDF"/>
    <w:rPr>
      <w:color w:val="808080"/>
    </w:rPr>
  </w:style>
  <w:style w:type="paragraph" w:styleId="a8">
    <w:name w:val="caption"/>
    <w:basedOn w:val="a"/>
    <w:next w:val="a"/>
    <w:uiPriority w:val="35"/>
    <w:unhideWhenUsed/>
    <w:qFormat/>
    <w:rsid w:val="00814BDF"/>
    <w:rPr>
      <w:rFonts w:asciiTheme="majorHAnsi" w:eastAsia="黑体" w:hAnsiTheme="majorHAnsi" w:cstheme="majorBidi"/>
      <w:sz w:val="20"/>
      <w:szCs w:val="20"/>
    </w:rPr>
  </w:style>
  <w:style w:type="paragraph" w:styleId="a9">
    <w:name w:val="List Paragraph"/>
    <w:basedOn w:val="a"/>
    <w:uiPriority w:val="34"/>
    <w:qFormat/>
    <w:rsid w:val="00814BDF"/>
    <w:pPr>
      <w:ind w:firstLineChars="200" w:firstLine="420"/>
    </w:pPr>
  </w:style>
  <w:style w:type="character" w:customStyle="1" w:styleId="high-light-bg">
    <w:name w:val="high-light-bg"/>
    <w:basedOn w:val="a0"/>
    <w:rsid w:val="00814BDF"/>
  </w:style>
  <w:style w:type="table" w:styleId="aa">
    <w:name w:val="Table Grid"/>
    <w:basedOn w:val="a1"/>
    <w:uiPriority w:val="39"/>
    <w:rsid w:val="00814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814BDF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814BDF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814BDF"/>
  </w:style>
  <w:style w:type="paragraph" w:styleId="ae">
    <w:name w:val="footnote text"/>
    <w:basedOn w:val="a"/>
    <w:link w:val="af"/>
    <w:uiPriority w:val="99"/>
    <w:semiHidden/>
    <w:unhideWhenUsed/>
    <w:rsid w:val="00814BDF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814BDF"/>
    <w:rPr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814BDF"/>
    <w:rPr>
      <w:vertAlign w:val="superscript"/>
    </w:rPr>
  </w:style>
  <w:style w:type="paragraph" w:styleId="af1">
    <w:name w:val="endnote text"/>
    <w:basedOn w:val="a"/>
    <w:link w:val="af2"/>
    <w:uiPriority w:val="99"/>
    <w:semiHidden/>
    <w:unhideWhenUsed/>
    <w:rsid w:val="00814BDF"/>
    <w:pPr>
      <w:snapToGrid w:val="0"/>
      <w:jc w:val="left"/>
    </w:pPr>
  </w:style>
  <w:style w:type="character" w:customStyle="1" w:styleId="af2">
    <w:name w:val="尾注文本 字符"/>
    <w:basedOn w:val="a0"/>
    <w:link w:val="af1"/>
    <w:uiPriority w:val="99"/>
    <w:semiHidden/>
    <w:rsid w:val="00814BDF"/>
  </w:style>
  <w:style w:type="character" w:styleId="af3">
    <w:name w:val="endnote reference"/>
    <w:basedOn w:val="a0"/>
    <w:uiPriority w:val="99"/>
    <w:semiHidden/>
    <w:unhideWhenUsed/>
    <w:rsid w:val="00814BDF"/>
    <w:rPr>
      <w:vertAlign w:val="superscript"/>
    </w:rPr>
  </w:style>
  <w:style w:type="paragraph" w:styleId="af4">
    <w:name w:val="Balloon Text"/>
    <w:basedOn w:val="a"/>
    <w:link w:val="af5"/>
    <w:uiPriority w:val="99"/>
    <w:semiHidden/>
    <w:unhideWhenUsed/>
    <w:rsid w:val="00814BDF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814BDF"/>
    <w:rPr>
      <w:sz w:val="18"/>
      <w:szCs w:val="18"/>
    </w:rPr>
  </w:style>
  <w:style w:type="paragraph" w:styleId="af6">
    <w:name w:val="Revision"/>
    <w:hidden/>
    <w:uiPriority w:val="99"/>
    <w:semiHidden/>
    <w:rsid w:val="00814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13</Words>
  <Characters>6918</Characters>
  <Application>Microsoft Office Word</Application>
  <DocSecurity>0</DocSecurity>
  <Lines>57</Lines>
  <Paragraphs>16</Paragraphs>
  <ScaleCrop>false</ScaleCrop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2-09T02:28:00Z</dcterms:created>
  <dcterms:modified xsi:type="dcterms:W3CDTF">2021-12-15T09:49:00Z</dcterms:modified>
</cp:coreProperties>
</file>